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98B" w:rsidRPr="001347FE" w:rsidRDefault="004C26B3" w:rsidP="0022498B">
      <w:pPr>
        <w:pStyle w:val="NoSpacing"/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="0022498B" w:rsidRPr="001347FE">
        <w:rPr>
          <w:rFonts w:ascii="Arial" w:hAnsi="Arial" w:cs="Arial"/>
          <w:b/>
          <w:bCs/>
        </w:rPr>
        <w:t xml:space="preserve">4: </w:t>
      </w:r>
      <w:r w:rsidR="0022498B" w:rsidRPr="00674E75">
        <w:rPr>
          <w:rFonts w:ascii="Arial" w:hAnsi="Arial" w:cs="Arial"/>
          <w:b/>
        </w:rPr>
        <w:t xml:space="preserve">Complete list of significantly (p&lt;0.1) over-represented MIPS (The Munich Information </w:t>
      </w:r>
      <w:proofErr w:type="spellStart"/>
      <w:r w:rsidR="0022498B" w:rsidRPr="00674E75">
        <w:rPr>
          <w:rFonts w:ascii="Arial" w:hAnsi="Arial" w:cs="Arial"/>
          <w:b/>
        </w:rPr>
        <w:t>Center</w:t>
      </w:r>
      <w:proofErr w:type="spellEnd"/>
      <w:r w:rsidR="0022498B" w:rsidRPr="00674E75">
        <w:rPr>
          <w:rFonts w:ascii="Arial" w:hAnsi="Arial" w:cs="Arial"/>
          <w:b/>
        </w:rPr>
        <w:t xml:space="preserve"> for Protein Sequences) functional categories in the dataset of KP1019 repressed </w:t>
      </w:r>
      <w:proofErr w:type="spellStart"/>
      <w:r w:rsidR="0022498B" w:rsidRPr="00674E75">
        <w:rPr>
          <w:rFonts w:ascii="Arial" w:hAnsi="Arial" w:cs="Arial"/>
          <w:b/>
        </w:rPr>
        <w:t>transcriptome</w:t>
      </w:r>
      <w:proofErr w:type="spellEnd"/>
      <w:r w:rsidR="0022498B" w:rsidRPr="00674E75">
        <w:rPr>
          <w:rFonts w:ascii="Arial" w:hAnsi="Arial" w:cs="Arial"/>
          <w:b/>
        </w:rPr>
        <w:t xml:space="preserve"> (&gt;1.5 fold) obtained by </w:t>
      </w:r>
      <w:proofErr w:type="spellStart"/>
      <w:r w:rsidR="0022498B" w:rsidRPr="00674E75">
        <w:rPr>
          <w:rFonts w:ascii="Arial" w:hAnsi="Arial" w:cs="Arial"/>
          <w:b/>
        </w:rPr>
        <w:t>FunSpec</w:t>
      </w:r>
      <w:proofErr w:type="spellEnd"/>
      <w:r w:rsidR="0022498B" w:rsidRPr="00674E75">
        <w:rPr>
          <w:rFonts w:ascii="Arial" w:hAnsi="Arial" w:cs="Arial"/>
          <w:b/>
        </w:rPr>
        <w:t xml:space="preserve"> bioinformatics tool</w:t>
      </w:r>
      <w:bookmarkStart w:id="0" w:name="_GoBack"/>
      <w:bookmarkEnd w:id="0"/>
    </w:p>
    <w:tbl>
      <w:tblPr>
        <w:tblW w:w="9653" w:type="dxa"/>
        <w:jc w:val="center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9"/>
        <w:gridCol w:w="1134"/>
        <w:gridCol w:w="4536"/>
        <w:gridCol w:w="567"/>
        <w:gridCol w:w="567"/>
      </w:tblGrid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Categ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In Category from Clus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f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egulator of transcription factor [18.02.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.78E-0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CB2 BUR6 OPI1 SUB1 MET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7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egulation of phosphate metabolism [01.04.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05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PI1 PIG2 VHS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ell growth / morphogenesis [40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38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S22 ABP1 CLC1 ELM1 RHO5 SLA2 BNI1 EG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iosynthesis of vitamins, cofactors, and prosthetic groups [01.07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58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IB1 BNA1 BIO5 BIO4 BIO3 VHS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0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small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TPase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mediated signal transduction [30.01.05.05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429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SC4 RHO5 BNI1 ZEO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8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nzyme inhibitor [18.02.01.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554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PI1 VHS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1/S transition of mitotic cell cycle [10.03.01.01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859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TK2 SIC1 VHS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7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ytokinesis (cell division) /septum formation and hydrolysis [10.03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8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LM1 BNI1 EGT2 DSE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udding, cell polarity and filament formation [43.01.03.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915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RG2 TEC1 ABP1 AFR1 SEC9 ELM1 CHS5 SLA2 BNI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12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xtracellular polysaccharide degradation [01.25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15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S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etabolism of cyclic and unusual nucleotides [01.03.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590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IB1 PDE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egulation of glycolysis and gluconeogenesis [02.01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969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RG2 UBC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ctin cytoskeleton [42.04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428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BP1 WSC4 SLA2 BNI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6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eneral transcription activities [11.02.03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599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EC1 NCB2 BUR6 OPI1 MET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6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metabolism of energy reserves (e.g. glycogen,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rehalose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) [02.1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626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PI1 PIG2 ATH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6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fermentation [02.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064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AD10 FDH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vacuolar/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lysosomal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transport [20.09.1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09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G8 CLC1 SNF7 APS1 PEP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3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ud / growth tip [42.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490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LM1 BNI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1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vesicle fusion [20.09.07.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487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EC9 PEP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egradation of lysine [01.01.06.06.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625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LYS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-1 compound catabolism [01.05.05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625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FDH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ell cycle [10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625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CL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olysaccharide metabolism [01.05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6094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S5 EG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heromone response, mating-type determination, sex-specific proteins [34.11.03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659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FR1 CHS5 SLA2 BNI1 MF(ALPHA)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sugar,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lucoside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olyol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and carboxylate catabolism [01.05.02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6608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PM2 DSE4 ATH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1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receptor enzyme mediated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ignalling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[30.05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6712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SC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ukaryotic plasma membrane [42.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6712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ZEO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ntiporter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[20.03.02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787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HA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G-protein coupled receptor </w:t>
            </w: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ignalling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pathway [30.05.02.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787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FR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ssembly of protein complexes [14.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843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BP1 UBC8 APS1 TMA10 SLA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rotein binding [16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913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G8 NRG2 ABP1 UBC8 SIC1 APS1 SLA2 BNI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91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egulation of nitrogen metabolism [01.02.07.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8849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AL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etabolism of cysteine [01.01.09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900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ET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inoadipic</w:t>
            </w:r>
            <w:proofErr w:type="spellEnd"/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acid pathway [01.01.06.06.01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900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LYS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 w:rsidR="0022498B" w:rsidRPr="009B2FC6" w:rsidTr="001C5B30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-2 compound and organic acid catabolism [01.05.06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900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DH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2498B" w:rsidRPr="009B2FC6" w:rsidRDefault="0022498B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9B2F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</w:tbl>
    <w:p w:rsidR="0022498B" w:rsidRDefault="0022498B" w:rsidP="0022498B">
      <w:pPr>
        <w:jc w:val="center"/>
        <w:rPr>
          <w:rFonts w:ascii="Arial" w:hAnsi="Arial" w:cs="Arial"/>
        </w:rPr>
      </w:pPr>
    </w:p>
    <w:p w:rsidR="004E20C5" w:rsidRDefault="0022498B" w:rsidP="0022498B">
      <w:pPr>
        <w:jc w:val="center"/>
      </w:pPr>
      <w:r w:rsidRPr="009B2FC6">
        <w:rPr>
          <w:rFonts w:ascii="Arial" w:hAnsi="Arial" w:cs="Arial"/>
        </w:rPr>
        <w:t>‘</w:t>
      </w:r>
      <w:proofErr w:type="gramStart"/>
      <w:r w:rsidRPr="009B2FC6">
        <w:rPr>
          <w:rFonts w:ascii="Arial" w:hAnsi="Arial" w:cs="Arial"/>
        </w:rPr>
        <w:t>k</w:t>
      </w:r>
      <w:proofErr w:type="gramEnd"/>
      <w:r w:rsidRPr="009B2FC6">
        <w:rPr>
          <w:rFonts w:ascii="Arial" w:hAnsi="Arial" w:cs="Arial"/>
        </w:rPr>
        <w:t>’ indicates the number of genes from input cluster in given category whereas ‘f’ indicates the total number of genes in given category.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98B"/>
    <w:rsid w:val="001B1558"/>
    <w:rsid w:val="0022498B"/>
    <w:rsid w:val="00452FBD"/>
    <w:rsid w:val="004C26B3"/>
    <w:rsid w:val="004E20C5"/>
    <w:rsid w:val="00674E75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98B"/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98B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3</cp:revision>
  <dcterms:created xsi:type="dcterms:W3CDTF">2017-09-05T05:37:00Z</dcterms:created>
  <dcterms:modified xsi:type="dcterms:W3CDTF">2017-10-07T15:05:00Z</dcterms:modified>
</cp:coreProperties>
</file>